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674"/>
        <w:gridCol w:w="840"/>
        <w:gridCol w:w="840"/>
        <w:gridCol w:w="2756"/>
        <w:gridCol w:w="742"/>
        <w:gridCol w:w="1923"/>
      </w:tblGrid>
      <w:tr w:rsidR="002F1EC2" w:rsidRPr="00386AF1" w:rsidTr="0029587F">
        <w:trPr>
          <w:trHeight w:val="259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train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ize</w:t>
            </w:r>
            <w:proofErr w:type="spellEnd"/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otential</w:t>
            </w:r>
            <w:proofErr w:type="spellEnd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OffTarget</w:t>
            </w:r>
            <w:proofErr w:type="spellEnd"/>
            <w:r w:rsidRPr="00386A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?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8567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87573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99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116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3927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63</w:t>
            </w: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59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085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rachromosomal</w:t>
            </w:r>
            <w:proofErr w:type="spellEnd"/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anslocation</w:t>
            </w:r>
            <w:proofErr w:type="spellEnd"/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94</w:t>
            </w: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129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1855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5</w:t>
            </w: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454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1065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21</w:t>
            </w: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398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4573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2F1EC2" w:rsidRPr="00386AF1" w:rsidTr="0029587F">
        <w:trPr>
          <w:trHeight w:val="259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8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6956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071</w:t>
            </w: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0B19EA" w:rsidRPr="00386AF1" w:rsidRDefault="000B19EA" w:rsidP="000B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6A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</w:tbl>
    <w:p w:rsidR="00F15D2A" w:rsidRDefault="00F15D2A"/>
    <w:p w:rsidR="000B19EA" w:rsidRDefault="000B19EA">
      <w:bookmarkStart w:id="0" w:name="_GoBack"/>
      <w:bookmarkEnd w:id="0"/>
    </w:p>
    <w:sectPr w:rsidR="000B19EA" w:rsidSect="000B19E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EA"/>
    <w:rsid w:val="000B19EA"/>
    <w:rsid w:val="0029587F"/>
    <w:rsid w:val="002F1EC2"/>
    <w:rsid w:val="00386AF1"/>
    <w:rsid w:val="00F1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3EADFF-C42D-4DB1-8A25-02EDD99C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</dc:creator>
  <cp:keywords/>
  <dc:description/>
  <cp:lastModifiedBy>Monia</cp:lastModifiedBy>
  <cp:revision>4</cp:revision>
  <dcterms:created xsi:type="dcterms:W3CDTF">2018-05-15T12:51:00Z</dcterms:created>
  <dcterms:modified xsi:type="dcterms:W3CDTF">2018-05-15T13:04:00Z</dcterms:modified>
</cp:coreProperties>
</file>